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81F0C" w14:textId="23402B7B" w:rsidR="009267A6" w:rsidRPr="00BA1DF1" w:rsidRDefault="00E56143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Interview</w:t>
      </w:r>
      <w:r w:rsidR="009267A6" w:rsidRPr="00BA1DF1">
        <w:rPr>
          <w:rFonts w:asciiTheme="minorHAnsi" w:hAnsiTheme="minorHAnsi"/>
          <w:b/>
          <w:sz w:val="28"/>
          <w:szCs w:val="28"/>
        </w:rPr>
        <w:t xml:space="preserve"> Questions</w:t>
      </w:r>
      <w:r w:rsidR="00BA1DF1" w:rsidRPr="00BA1DF1">
        <w:rPr>
          <w:rFonts w:asciiTheme="minorHAnsi" w:hAnsiTheme="minorHAnsi"/>
          <w:b/>
          <w:sz w:val="28"/>
          <w:szCs w:val="28"/>
        </w:rPr>
        <w:t xml:space="preserve"> </w:t>
      </w:r>
    </w:p>
    <w:p w14:paraId="7ABBB891" w14:textId="77777777" w:rsidR="009267A6" w:rsidRPr="00BA1DF1" w:rsidRDefault="009267A6">
      <w:pPr>
        <w:rPr>
          <w:rFonts w:asciiTheme="minorHAnsi" w:hAnsiTheme="minorHAnsi"/>
          <w:b/>
        </w:rPr>
      </w:pPr>
    </w:p>
    <w:p w14:paraId="0EA48F23" w14:textId="77777777" w:rsidR="009267A6" w:rsidRPr="00BA1DF1" w:rsidRDefault="009267A6">
      <w:pPr>
        <w:rPr>
          <w:rFonts w:asciiTheme="minorHAnsi" w:hAnsiTheme="minorHAnsi"/>
          <w:b/>
        </w:rPr>
      </w:pPr>
      <w:r w:rsidRPr="00BA1DF1">
        <w:rPr>
          <w:rFonts w:asciiTheme="minorHAnsi" w:hAnsiTheme="minorHAnsi"/>
          <w:b/>
        </w:rPr>
        <w:t>Staff Details</w:t>
      </w:r>
      <w:bookmarkStart w:id="0" w:name="_GoBack"/>
      <w:bookmarkEnd w:id="0"/>
    </w:p>
    <w:p w14:paraId="5A13D9F3" w14:textId="77777777" w:rsidR="009267A6" w:rsidRPr="00BA1DF1" w:rsidRDefault="009267A6" w:rsidP="00993857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Name of Interviewer:</w:t>
      </w:r>
    </w:p>
    <w:p w14:paraId="469D2DDF" w14:textId="77777777" w:rsidR="009267A6" w:rsidRPr="00BA1DF1" w:rsidRDefault="009267A6">
      <w:pPr>
        <w:rPr>
          <w:rFonts w:asciiTheme="minorHAnsi" w:hAnsiTheme="minorHAnsi"/>
        </w:rPr>
      </w:pPr>
    </w:p>
    <w:p w14:paraId="16F5A1C0" w14:textId="77777777" w:rsidR="009267A6" w:rsidRPr="00BA1DF1" w:rsidRDefault="009267A6" w:rsidP="00993857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ate of Interview:</w:t>
      </w:r>
    </w:p>
    <w:p w14:paraId="684AFF24" w14:textId="77777777" w:rsidR="009267A6" w:rsidRPr="00BA1DF1" w:rsidRDefault="009267A6">
      <w:pPr>
        <w:rPr>
          <w:rFonts w:asciiTheme="minorHAnsi" w:hAnsiTheme="minorHAnsi"/>
        </w:rPr>
      </w:pPr>
    </w:p>
    <w:p w14:paraId="202AF15B" w14:textId="62B0C2E5" w:rsidR="009267A6" w:rsidRPr="00BA1DF1" w:rsidRDefault="009267A6" w:rsidP="00993857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Start Time</w:t>
      </w:r>
      <w:r w:rsidR="004529EF" w:rsidRPr="00BA1DF1">
        <w:rPr>
          <w:rFonts w:asciiTheme="minorHAnsi" w:hAnsiTheme="minorHAnsi"/>
        </w:rPr>
        <w:t xml:space="preserve"> of Interview</w:t>
      </w:r>
      <w:r w:rsidRPr="00BA1DF1">
        <w:rPr>
          <w:rFonts w:asciiTheme="minorHAnsi" w:hAnsiTheme="minorHAnsi"/>
        </w:rPr>
        <w:t>:</w:t>
      </w:r>
    </w:p>
    <w:p w14:paraId="2A79EB67" w14:textId="77777777" w:rsidR="009267A6" w:rsidRPr="00BA1DF1" w:rsidRDefault="009267A6">
      <w:pPr>
        <w:rPr>
          <w:rFonts w:asciiTheme="minorHAnsi" w:hAnsiTheme="minorHAnsi"/>
        </w:rPr>
      </w:pPr>
    </w:p>
    <w:p w14:paraId="2248A2DD" w14:textId="77777777" w:rsidR="009267A6" w:rsidRPr="00BA1DF1" w:rsidRDefault="009267A6" w:rsidP="00993857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Response Code: 1</w:t>
      </w:r>
      <w:r w:rsidRPr="00BA1DF1">
        <w:rPr>
          <w:rFonts w:asciiTheme="minorHAnsi" w:hAnsiTheme="minorHAnsi"/>
          <w:vertAlign w:val="superscript"/>
        </w:rPr>
        <w:t>st</w:t>
      </w:r>
      <w:r w:rsidRPr="00BA1DF1">
        <w:rPr>
          <w:rFonts w:asciiTheme="minorHAnsi" w:hAnsiTheme="minorHAnsi"/>
        </w:rPr>
        <w:t xml:space="preserve"> Visit</w:t>
      </w:r>
    </w:p>
    <w:p w14:paraId="579CC6F5" w14:textId="77777777" w:rsidR="009267A6" w:rsidRPr="00BA1DF1" w:rsidRDefault="009267A6" w:rsidP="00993857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Completed</w:t>
      </w:r>
    </w:p>
    <w:p w14:paraId="34899A91" w14:textId="77777777" w:rsidR="009267A6" w:rsidRPr="00BA1DF1" w:rsidRDefault="009267A6" w:rsidP="00993857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Partially Done</w:t>
      </w:r>
    </w:p>
    <w:p w14:paraId="1DFB864B" w14:textId="77777777" w:rsidR="009267A6" w:rsidRPr="00BA1DF1" w:rsidRDefault="009267A6" w:rsidP="00993857">
      <w:pPr>
        <w:pStyle w:val="ListParagraph"/>
        <w:numPr>
          <w:ilvl w:val="0"/>
          <w:numId w:val="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Not Complete</w:t>
      </w:r>
    </w:p>
    <w:p w14:paraId="18042AAD" w14:textId="77777777" w:rsidR="009267A6" w:rsidRPr="00BA1DF1" w:rsidRDefault="009267A6" w:rsidP="00EC3AFB">
      <w:pPr>
        <w:rPr>
          <w:rFonts w:asciiTheme="minorHAnsi" w:hAnsiTheme="minorHAnsi"/>
        </w:rPr>
      </w:pPr>
    </w:p>
    <w:p w14:paraId="72E5EB9D" w14:textId="77777777" w:rsidR="009267A6" w:rsidRPr="00BA1DF1" w:rsidRDefault="009267A6" w:rsidP="00993857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Reason for non-participation:</w:t>
      </w:r>
    </w:p>
    <w:p w14:paraId="798CCBC9" w14:textId="77777777" w:rsidR="009267A6" w:rsidRPr="00BA1DF1" w:rsidRDefault="009267A6" w:rsidP="009267A6">
      <w:pPr>
        <w:rPr>
          <w:rFonts w:asciiTheme="minorHAnsi" w:hAnsiTheme="minorHAnsi"/>
        </w:rPr>
      </w:pPr>
    </w:p>
    <w:p w14:paraId="34E1182E" w14:textId="77777777" w:rsidR="009267A6" w:rsidRPr="00BA1DF1" w:rsidRDefault="009267A6">
      <w:pPr>
        <w:rPr>
          <w:rFonts w:asciiTheme="minorHAnsi" w:hAnsiTheme="minorHAnsi"/>
        </w:rPr>
      </w:pPr>
      <w:r w:rsidRPr="00BA1DF1">
        <w:rPr>
          <w:rFonts w:asciiTheme="minorHAnsi" w:hAnsiTheme="minorHAnsi"/>
        </w:rPr>
        <w:br w:type="page"/>
      </w:r>
    </w:p>
    <w:p w14:paraId="3A697EDE" w14:textId="77777777" w:rsidR="009267A6" w:rsidRPr="00BA1DF1" w:rsidRDefault="009267A6" w:rsidP="009267A6">
      <w:pPr>
        <w:ind w:left="360"/>
        <w:rPr>
          <w:rFonts w:asciiTheme="minorHAnsi" w:hAnsiTheme="minorHAnsi"/>
          <w:b/>
        </w:rPr>
      </w:pPr>
      <w:r w:rsidRPr="00BA1DF1">
        <w:rPr>
          <w:rFonts w:asciiTheme="minorHAnsi" w:hAnsiTheme="minorHAnsi"/>
          <w:b/>
        </w:rPr>
        <w:lastRenderedPageBreak/>
        <w:t>Patient Details</w:t>
      </w:r>
    </w:p>
    <w:p w14:paraId="1F287ADD" w14:textId="7882318E" w:rsidR="009267A6" w:rsidRPr="00BA1DF1" w:rsidRDefault="00D44CFE" w:rsidP="00993857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Study Number</w:t>
      </w:r>
    </w:p>
    <w:p w14:paraId="6EFE34C4" w14:textId="77777777" w:rsidR="009267A6" w:rsidRPr="00BA1DF1" w:rsidRDefault="009267A6" w:rsidP="009267A6">
      <w:pPr>
        <w:rPr>
          <w:rFonts w:asciiTheme="minorHAnsi" w:hAnsiTheme="minorHAnsi"/>
        </w:rPr>
      </w:pPr>
    </w:p>
    <w:p w14:paraId="293B4428" w14:textId="77777777" w:rsidR="009267A6" w:rsidRPr="00BA1DF1" w:rsidRDefault="009267A6" w:rsidP="00993857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Gender</w:t>
      </w:r>
    </w:p>
    <w:p w14:paraId="7A885D59" w14:textId="77777777" w:rsidR="004529EF" w:rsidRPr="00BA1DF1" w:rsidRDefault="004529EF" w:rsidP="004529EF">
      <w:pPr>
        <w:rPr>
          <w:rFonts w:asciiTheme="minorHAnsi" w:hAnsiTheme="minorHAnsi"/>
        </w:rPr>
      </w:pPr>
    </w:p>
    <w:p w14:paraId="12524E09" w14:textId="2A912B24" w:rsidR="004529EF" w:rsidRPr="00BA1DF1" w:rsidRDefault="004529EF" w:rsidP="00993857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ate of Birth</w:t>
      </w:r>
    </w:p>
    <w:p w14:paraId="27D8221B" w14:textId="77777777" w:rsidR="009267A6" w:rsidRPr="00BA1DF1" w:rsidRDefault="009267A6" w:rsidP="009267A6">
      <w:pPr>
        <w:rPr>
          <w:rFonts w:asciiTheme="minorHAnsi" w:hAnsiTheme="minorHAnsi"/>
        </w:rPr>
      </w:pPr>
    </w:p>
    <w:p w14:paraId="3231C2A1" w14:textId="56A94D09" w:rsidR="004529EF" w:rsidRPr="00BA1DF1" w:rsidRDefault="004529EF" w:rsidP="00993857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Country</w:t>
      </w:r>
      <w:r w:rsidR="0039691D" w:rsidRPr="00BA1DF1">
        <w:rPr>
          <w:rFonts w:asciiTheme="minorHAnsi" w:hAnsiTheme="minorHAnsi"/>
        </w:rPr>
        <w:t xml:space="preserve"> of Residence</w:t>
      </w:r>
    </w:p>
    <w:p w14:paraId="51A0E0AC" w14:textId="77777777" w:rsidR="004529EF" w:rsidRPr="00BA1DF1" w:rsidRDefault="004529EF" w:rsidP="004529EF">
      <w:pPr>
        <w:pStyle w:val="ListParagraph"/>
        <w:ind w:left="1080"/>
        <w:rPr>
          <w:rFonts w:asciiTheme="minorHAnsi" w:hAnsiTheme="minorHAnsi"/>
        </w:rPr>
      </w:pPr>
    </w:p>
    <w:p w14:paraId="29A13024" w14:textId="074717B3" w:rsidR="009267A6" w:rsidRPr="00BA1DF1" w:rsidRDefault="0039691D" w:rsidP="00993857">
      <w:pPr>
        <w:pStyle w:val="ListParagraph"/>
        <w:numPr>
          <w:ilvl w:val="0"/>
          <w:numId w:val="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Home City/Village</w:t>
      </w:r>
    </w:p>
    <w:p w14:paraId="27C08FC0" w14:textId="77777777" w:rsidR="009267A6" w:rsidRPr="00BA1DF1" w:rsidRDefault="009267A6" w:rsidP="009267A6">
      <w:pPr>
        <w:rPr>
          <w:rFonts w:asciiTheme="minorHAnsi" w:hAnsiTheme="minorHAnsi"/>
        </w:rPr>
      </w:pPr>
    </w:p>
    <w:p w14:paraId="332A4FDF" w14:textId="77777777" w:rsidR="009267A6" w:rsidRPr="00BA1DF1" w:rsidRDefault="009267A6" w:rsidP="009267A6">
      <w:pPr>
        <w:rPr>
          <w:rFonts w:asciiTheme="minorHAnsi" w:hAnsiTheme="minorHAnsi"/>
        </w:rPr>
      </w:pPr>
    </w:p>
    <w:p w14:paraId="3085B00D" w14:textId="77777777" w:rsidR="009267A6" w:rsidRPr="00BA1DF1" w:rsidRDefault="009267A6" w:rsidP="009267A6">
      <w:pPr>
        <w:rPr>
          <w:rFonts w:asciiTheme="minorHAnsi" w:hAnsiTheme="minorHAnsi"/>
        </w:rPr>
      </w:pPr>
    </w:p>
    <w:p w14:paraId="13BFBF90" w14:textId="77777777" w:rsidR="009267A6" w:rsidRPr="00BA1DF1" w:rsidRDefault="009267A6">
      <w:pPr>
        <w:rPr>
          <w:rFonts w:asciiTheme="minorHAnsi" w:hAnsiTheme="minorHAnsi"/>
        </w:rPr>
      </w:pPr>
      <w:r w:rsidRPr="00BA1DF1">
        <w:rPr>
          <w:rFonts w:asciiTheme="minorHAnsi" w:hAnsiTheme="minorHAnsi"/>
        </w:rPr>
        <w:br w:type="page"/>
      </w:r>
    </w:p>
    <w:p w14:paraId="3E24ACD0" w14:textId="77777777" w:rsidR="009267A6" w:rsidRPr="00BA1DF1" w:rsidRDefault="009267A6" w:rsidP="00210EC8">
      <w:pPr>
        <w:rPr>
          <w:rFonts w:asciiTheme="minorHAnsi" w:hAnsiTheme="minorHAnsi"/>
          <w:b/>
        </w:rPr>
      </w:pPr>
      <w:r w:rsidRPr="00BA1DF1">
        <w:rPr>
          <w:rFonts w:asciiTheme="minorHAnsi" w:hAnsiTheme="minorHAnsi"/>
          <w:b/>
        </w:rPr>
        <w:lastRenderedPageBreak/>
        <w:t>Injury Details</w:t>
      </w:r>
    </w:p>
    <w:p w14:paraId="20067591" w14:textId="77777777" w:rsidR="009267A6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ype of Injury</w:t>
      </w:r>
    </w:p>
    <w:p w14:paraId="32D8F286" w14:textId="77777777" w:rsidR="009267A6" w:rsidRPr="00BA1DF1" w:rsidRDefault="009267A6" w:rsidP="00210EC8">
      <w:pPr>
        <w:rPr>
          <w:rFonts w:asciiTheme="minorHAnsi" w:hAnsiTheme="minorHAnsi"/>
        </w:rPr>
      </w:pPr>
    </w:p>
    <w:p w14:paraId="47DCD705" w14:textId="77777777" w:rsidR="009267A6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Mechanism of Injury</w:t>
      </w:r>
    </w:p>
    <w:p w14:paraId="7E31BA92" w14:textId="77777777" w:rsidR="009267A6" w:rsidRPr="00BA1DF1" w:rsidRDefault="009267A6" w:rsidP="00210EC8">
      <w:pPr>
        <w:rPr>
          <w:rFonts w:asciiTheme="minorHAnsi" w:hAnsiTheme="minorHAnsi"/>
        </w:rPr>
      </w:pPr>
    </w:p>
    <w:p w14:paraId="54CF787C" w14:textId="77777777" w:rsidR="009267A6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ime of Injury</w:t>
      </w:r>
    </w:p>
    <w:p w14:paraId="364E1A38" w14:textId="77777777" w:rsidR="009267A6" w:rsidRPr="00BA1DF1" w:rsidRDefault="009267A6" w:rsidP="00210EC8">
      <w:pPr>
        <w:rPr>
          <w:rFonts w:asciiTheme="minorHAnsi" w:hAnsiTheme="minorHAnsi"/>
        </w:rPr>
      </w:pPr>
    </w:p>
    <w:p w14:paraId="6D50A2C5" w14:textId="77777777" w:rsidR="009267A6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Date of Injury</w:t>
      </w:r>
    </w:p>
    <w:p w14:paraId="498143E5" w14:textId="77777777" w:rsidR="009267A6" w:rsidRPr="00BA1DF1" w:rsidRDefault="009267A6" w:rsidP="00210EC8">
      <w:pPr>
        <w:rPr>
          <w:rFonts w:asciiTheme="minorHAnsi" w:hAnsiTheme="minorHAnsi"/>
        </w:rPr>
      </w:pPr>
    </w:p>
    <w:p w14:paraId="7F168A6B" w14:textId="77777777" w:rsidR="009267A6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Hospital/Clinic of First Assessment</w:t>
      </w:r>
    </w:p>
    <w:p w14:paraId="1EC93019" w14:textId="77777777" w:rsidR="009267A6" w:rsidRPr="00BA1DF1" w:rsidRDefault="009267A6" w:rsidP="00210EC8">
      <w:pPr>
        <w:rPr>
          <w:rFonts w:asciiTheme="minorHAnsi" w:hAnsiTheme="minorHAnsi"/>
        </w:rPr>
      </w:pPr>
    </w:p>
    <w:p w14:paraId="2746E110" w14:textId="77777777" w:rsidR="009267A6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Additional Centers of Treatment</w:t>
      </w:r>
    </w:p>
    <w:p w14:paraId="6534DC35" w14:textId="77777777" w:rsidR="009267A6" w:rsidRPr="00BA1DF1" w:rsidRDefault="009267A6" w:rsidP="00210EC8">
      <w:pPr>
        <w:rPr>
          <w:rFonts w:asciiTheme="minorHAnsi" w:hAnsiTheme="minorHAnsi"/>
        </w:rPr>
      </w:pPr>
    </w:p>
    <w:p w14:paraId="491910AD" w14:textId="77777777" w:rsidR="00D44CFE" w:rsidRPr="00BA1DF1" w:rsidRDefault="009267A6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ransportation Method to Mulago Hospital</w:t>
      </w:r>
    </w:p>
    <w:p w14:paraId="62C349EE" w14:textId="77777777" w:rsidR="00D44CFE" w:rsidRPr="00BA1DF1" w:rsidRDefault="00D44CFE" w:rsidP="00D44CFE">
      <w:pPr>
        <w:rPr>
          <w:rFonts w:asciiTheme="minorHAnsi" w:hAnsiTheme="minorHAnsi"/>
        </w:rPr>
      </w:pPr>
    </w:p>
    <w:p w14:paraId="024A0B1E" w14:textId="509EED1A" w:rsidR="00D44CFE" w:rsidRPr="00BA1DF1" w:rsidRDefault="00D44CFE" w:rsidP="00D44CFE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Did anyone accompany them to the hospital?  </w:t>
      </w:r>
    </w:p>
    <w:p w14:paraId="2DABFF88" w14:textId="314C496B" w:rsidR="00D44CFE" w:rsidRPr="00BA1DF1" w:rsidRDefault="00D44CFE" w:rsidP="00D44CFE">
      <w:pPr>
        <w:pStyle w:val="ListParagraph"/>
        <w:numPr>
          <w:ilvl w:val="1"/>
          <w:numId w:val="5"/>
        </w:numPr>
        <w:ind w:left="1985" w:hanging="567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he relationship of that person?</w:t>
      </w:r>
    </w:p>
    <w:p w14:paraId="21350CD0" w14:textId="3E7E92A8" w:rsidR="00D44CFE" w:rsidRPr="00BA1DF1" w:rsidRDefault="00D44CFE" w:rsidP="0039691D">
      <w:pPr>
        <w:pStyle w:val="ListParagraph"/>
        <w:numPr>
          <w:ilvl w:val="1"/>
          <w:numId w:val="5"/>
        </w:numPr>
        <w:ind w:left="1985" w:hanging="567"/>
        <w:rPr>
          <w:rFonts w:asciiTheme="minorHAnsi" w:hAnsiTheme="minorHAnsi"/>
        </w:rPr>
      </w:pPr>
      <w:r w:rsidRPr="00BA1DF1">
        <w:rPr>
          <w:rFonts w:asciiTheme="minorHAnsi" w:hAnsiTheme="minorHAnsi"/>
        </w:rPr>
        <w:t>Will they continue to remain with them at the hospital?</w:t>
      </w:r>
    </w:p>
    <w:p w14:paraId="0D138726" w14:textId="77777777" w:rsidR="00D44CFE" w:rsidRPr="00BA1DF1" w:rsidRDefault="00D44CFE" w:rsidP="00D44CFE">
      <w:pPr>
        <w:rPr>
          <w:rFonts w:asciiTheme="minorHAnsi" w:hAnsiTheme="minorHAnsi"/>
        </w:rPr>
      </w:pPr>
    </w:p>
    <w:p w14:paraId="471A37F3" w14:textId="77777777" w:rsidR="00D44CFE" w:rsidRPr="00BA1DF1" w:rsidRDefault="00D44CFE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Date of Arrival at Mulago Hospital</w:t>
      </w:r>
    </w:p>
    <w:p w14:paraId="029E3AD1" w14:textId="77777777" w:rsidR="00D44CFE" w:rsidRPr="00BA1DF1" w:rsidRDefault="00D44CFE" w:rsidP="00D44CFE">
      <w:pPr>
        <w:rPr>
          <w:rFonts w:asciiTheme="minorHAnsi" w:hAnsiTheme="minorHAnsi"/>
        </w:rPr>
      </w:pPr>
    </w:p>
    <w:p w14:paraId="6617270A" w14:textId="095ADC3D" w:rsidR="00D44CFE" w:rsidRPr="00BA1DF1" w:rsidRDefault="00D44CFE" w:rsidP="00993857">
      <w:pPr>
        <w:pStyle w:val="ListParagraph"/>
        <w:numPr>
          <w:ilvl w:val="0"/>
          <w:numId w:val="5"/>
        </w:numPr>
        <w:ind w:left="0" w:firstLine="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ime of Arrival at Mulago Hospital</w:t>
      </w:r>
    </w:p>
    <w:p w14:paraId="76C3BD69" w14:textId="6179D82E" w:rsidR="00210EC8" w:rsidRPr="00BA1DF1" w:rsidRDefault="00210EC8" w:rsidP="00210EC8">
      <w:pPr>
        <w:rPr>
          <w:rFonts w:asciiTheme="minorHAnsi" w:hAnsiTheme="minorHAnsi"/>
        </w:rPr>
      </w:pPr>
    </w:p>
    <w:p w14:paraId="30E5B0FE" w14:textId="0D6DCB89" w:rsidR="00210EC8" w:rsidRPr="00BA1DF1" w:rsidRDefault="00210EC8">
      <w:pPr>
        <w:rPr>
          <w:rFonts w:asciiTheme="minorHAnsi" w:hAnsiTheme="minorHAnsi"/>
        </w:rPr>
      </w:pPr>
      <w:r w:rsidRPr="00BA1DF1">
        <w:rPr>
          <w:rFonts w:asciiTheme="minorHAnsi" w:hAnsiTheme="minorHAnsi"/>
        </w:rPr>
        <w:br w:type="page"/>
      </w:r>
    </w:p>
    <w:p w14:paraId="4825FF91" w14:textId="0AEEE994" w:rsidR="00210EC8" w:rsidRPr="00BA1DF1" w:rsidRDefault="00210EC8" w:rsidP="00210EC8">
      <w:pPr>
        <w:rPr>
          <w:rFonts w:asciiTheme="minorHAnsi" w:hAnsiTheme="minorHAnsi"/>
          <w:b/>
        </w:rPr>
      </w:pPr>
      <w:r w:rsidRPr="00BA1DF1">
        <w:rPr>
          <w:rFonts w:asciiTheme="minorHAnsi" w:hAnsiTheme="minorHAnsi"/>
          <w:b/>
        </w:rPr>
        <w:lastRenderedPageBreak/>
        <w:t>Household Information</w:t>
      </w:r>
    </w:p>
    <w:p w14:paraId="74CA2B60" w14:textId="08DD6046" w:rsidR="00210EC8" w:rsidRPr="00BA1DF1" w:rsidRDefault="00BA1DF1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is the r</w:t>
      </w:r>
      <w:r w:rsidR="00210EC8" w:rsidRPr="00BA1DF1">
        <w:rPr>
          <w:rFonts w:asciiTheme="minorHAnsi" w:hAnsiTheme="minorHAnsi"/>
        </w:rPr>
        <w:t xml:space="preserve">oster of household members in the last 12 </w:t>
      </w:r>
      <w:proofErr w:type="gramStart"/>
      <w:r w:rsidR="00210EC8" w:rsidRPr="00BA1DF1">
        <w:rPr>
          <w:rFonts w:asciiTheme="minorHAnsi" w:hAnsiTheme="minorHAnsi"/>
        </w:rPr>
        <w:t>months</w:t>
      </w:r>
      <w:r w:rsidR="00D44CFE" w:rsidRPr="00BA1DF1">
        <w:rPr>
          <w:rFonts w:asciiTheme="minorHAnsi" w:hAnsiTheme="minorHAnsi"/>
        </w:rPr>
        <w:t>.</w:t>
      </w:r>
      <w:proofErr w:type="gramEnd"/>
    </w:p>
    <w:p w14:paraId="28023030" w14:textId="77777777" w:rsidR="00210EC8" w:rsidRPr="00BA1DF1" w:rsidRDefault="00210EC8" w:rsidP="00210EC8">
      <w:pPr>
        <w:rPr>
          <w:rFonts w:asciiTheme="minorHAnsi" w:hAnsiTheme="minorHAnsi"/>
        </w:rPr>
      </w:pPr>
    </w:p>
    <w:p w14:paraId="24381BB5" w14:textId="671C4098" w:rsidR="00210EC8" w:rsidRPr="00BA1DF1" w:rsidRDefault="00BA1DF1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is the r</w:t>
      </w:r>
      <w:r w:rsidR="00210EC8" w:rsidRPr="00BA1DF1">
        <w:rPr>
          <w:rFonts w:asciiTheme="minorHAnsi" w:hAnsiTheme="minorHAnsi"/>
        </w:rPr>
        <w:t xml:space="preserve">elationship of </w:t>
      </w:r>
      <w:r w:rsidR="00155861" w:rsidRPr="00BA1DF1">
        <w:rPr>
          <w:rFonts w:asciiTheme="minorHAnsi" w:hAnsiTheme="minorHAnsi"/>
        </w:rPr>
        <w:t>members</w:t>
      </w:r>
      <w:r w:rsidR="00210EC8" w:rsidRPr="00BA1DF1">
        <w:rPr>
          <w:rFonts w:asciiTheme="minorHAnsi" w:hAnsiTheme="minorHAnsi"/>
        </w:rPr>
        <w:t xml:space="preserve"> to the head of the </w:t>
      </w:r>
      <w:proofErr w:type="gramStart"/>
      <w:r w:rsidR="00210EC8" w:rsidRPr="00BA1DF1">
        <w:rPr>
          <w:rFonts w:asciiTheme="minorHAnsi" w:hAnsiTheme="minorHAnsi"/>
        </w:rPr>
        <w:t>household.</w:t>
      </w:r>
      <w:proofErr w:type="gramEnd"/>
    </w:p>
    <w:p w14:paraId="27DD28ED" w14:textId="77777777" w:rsidR="00155861" w:rsidRPr="00BA1DF1" w:rsidRDefault="00155861" w:rsidP="00155861">
      <w:pPr>
        <w:rPr>
          <w:rFonts w:asciiTheme="minorHAnsi" w:hAnsiTheme="minorHAnsi"/>
        </w:rPr>
      </w:pPr>
    </w:p>
    <w:p w14:paraId="1BB27271" w14:textId="15F52618" w:rsidR="00155861" w:rsidRPr="00BA1DF1" w:rsidRDefault="00BA1DF1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are the a</w:t>
      </w:r>
      <w:r w:rsidR="00155861" w:rsidRPr="00BA1DF1">
        <w:rPr>
          <w:rFonts w:asciiTheme="minorHAnsi" w:hAnsiTheme="minorHAnsi"/>
        </w:rPr>
        <w:t>ge</w:t>
      </w:r>
      <w:r w:rsidRPr="00BA1DF1">
        <w:rPr>
          <w:rFonts w:asciiTheme="minorHAnsi" w:hAnsiTheme="minorHAnsi"/>
        </w:rPr>
        <w:t>s</w:t>
      </w:r>
      <w:r w:rsidR="00155861" w:rsidRPr="00BA1DF1">
        <w:rPr>
          <w:rFonts w:asciiTheme="minorHAnsi" w:hAnsiTheme="minorHAnsi"/>
        </w:rPr>
        <w:t xml:space="preserve"> of household members?</w:t>
      </w:r>
    </w:p>
    <w:p w14:paraId="307FFC71" w14:textId="77777777" w:rsidR="00210EC8" w:rsidRPr="00BA1DF1" w:rsidRDefault="00210EC8" w:rsidP="00210EC8">
      <w:pPr>
        <w:rPr>
          <w:rFonts w:asciiTheme="minorHAnsi" w:hAnsiTheme="minorHAnsi"/>
        </w:rPr>
      </w:pPr>
    </w:p>
    <w:p w14:paraId="68D03F66" w14:textId="0E40A277" w:rsidR="00210EC8" w:rsidRPr="00BA1DF1" w:rsidRDefault="00210EC8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uring the past 12 months, how many months did the patient live in this home?</w:t>
      </w:r>
    </w:p>
    <w:p w14:paraId="60A55777" w14:textId="77777777" w:rsidR="00210EC8" w:rsidRPr="00BA1DF1" w:rsidRDefault="00210EC8" w:rsidP="00210EC8">
      <w:pPr>
        <w:rPr>
          <w:rFonts w:asciiTheme="minorHAnsi" w:hAnsiTheme="minorHAnsi"/>
        </w:rPr>
      </w:pPr>
    </w:p>
    <w:p w14:paraId="33C7ACE5" w14:textId="2D47CEDD" w:rsidR="00210EC8" w:rsidRPr="00BA1DF1" w:rsidRDefault="00210EC8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is the residential status of the patient?</w:t>
      </w:r>
    </w:p>
    <w:p w14:paraId="36D7CA74" w14:textId="75FB2CA8" w:rsidR="00210EC8" w:rsidRPr="00BA1DF1" w:rsidRDefault="00210EC8" w:rsidP="00993857">
      <w:pPr>
        <w:pStyle w:val="ListParagraph"/>
        <w:numPr>
          <w:ilvl w:val="1"/>
          <w:numId w:val="8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Usual member</w:t>
      </w:r>
    </w:p>
    <w:p w14:paraId="4E2ED701" w14:textId="08F4AD4E" w:rsidR="00210EC8" w:rsidRPr="00BA1DF1" w:rsidRDefault="00210EC8" w:rsidP="00993857">
      <w:pPr>
        <w:pStyle w:val="ListParagraph"/>
        <w:numPr>
          <w:ilvl w:val="1"/>
          <w:numId w:val="8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Usual member, absent</w:t>
      </w:r>
    </w:p>
    <w:p w14:paraId="3FED2D6E" w14:textId="5171DF04" w:rsidR="00210EC8" w:rsidRPr="00BA1DF1" w:rsidRDefault="00210EC8" w:rsidP="00993857">
      <w:pPr>
        <w:pStyle w:val="ListParagraph"/>
        <w:numPr>
          <w:ilvl w:val="1"/>
          <w:numId w:val="8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Guest</w:t>
      </w:r>
    </w:p>
    <w:p w14:paraId="2DA942BC" w14:textId="290BEADC" w:rsidR="00210EC8" w:rsidRPr="00BA1DF1" w:rsidRDefault="00210EC8" w:rsidP="00993857">
      <w:pPr>
        <w:pStyle w:val="ListParagraph"/>
        <w:numPr>
          <w:ilvl w:val="1"/>
          <w:numId w:val="8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Usual member who has left </w:t>
      </w:r>
      <w:r w:rsidR="008B413D" w:rsidRPr="00BA1DF1">
        <w:rPr>
          <w:rFonts w:asciiTheme="minorHAnsi" w:hAnsiTheme="minorHAnsi"/>
        </w:rPr>
        <w:t>household</w:t>
      </w:r>
      <w:r w:rsidRPr="00BA1DF1">
        <w:rPr>
          <w:rFonts w:asciiTheme="minorHAnsi" w:hAnsiTheme="minorHAnsi"/>
        </w:rPr>
        <w:t xml:space="preserve"> more than six months</w:t>
      </w:r>
    </w:p>
    <w:p w14:paraId="1885898D" w14:textId="49C46D57" w:rsidR="00210EC8" w:rsidRPr="00BA1DF1" w:rsidRDefault="00210EC8" w:rsidP="00993857">
      <w:pPr>
        <w:pStyle w:val="ListParagraph"/>
        <w:numPr>
          <w:ilvl w:val="1"/>
          <w:numId w:val="8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Left permanently</w:t>
      </w:r>
    </w:p>
    <w:p w14:paraId="346CB765" w14:textId="77777777" w:rsidR="00210EC8" w:rsidRPr="00BA1DF1" w:rsidRDefault="00210EC8" w:rsidP="00210EC8">
      <w:pPr>
        <w:rPr>
          <w:rFonts w:asciiTheme="minorHAnsi" w:hAnsiTheme="minorHAnsi"/>
        </w:rPr>
      </w:pPr>
    </w:p>
    <w:p w14:paraId="3CFF321F" w14:textId="2C8B025B" w:rsidR="00993857" w:rsidRPr="00BA1DF1" w:rsidRDefault="00BA1DF1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t</w:t>
      </w:r>
      <w:r w:rsidR="00993857" w:rsidRPr="00BA1DF1">
        <w:rPr>
          <w:rFonts w:asciiTheme="minorHAnsi" w:hAnsiTheme="minorHAnsi"/>
        </w:rPr>
        <w:t>ype of dwelling</w:t>
      </w:r>
      <w:r w:rsidRPr="00BA1DF1">
        <w:rPr>
          <w:rFonts w:asciiTheme="minorHAnsi" w:hAnsiTheme="minorHAnsi"/>
        </w:rPr>
        <w:t xml:space="preserve"> does the patient live in</w:t>
      </w:r>
      <w:r w:rsidR="00993857" w:rsidRPr="00BA1DF1">
        <w:rPr>
          <w:rFonts w:asciiTheme="minorHAnsi" w:hAnsiTheme="minorHAnsi"/>
        </w:rPr>
        <w:t>:</w:t>
      </w:r>
    </w:p>
    <w:p w14:paraId="04735962" w14:textId="3737527B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Independent house </w:t>
      </w:r>
    </w:p>
    <w:p w14:paraId="5F6079A6" w14:textId="37262DC0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Tenement (</w:t>
      </w:r>
      <w:proofErr w:type="spellStart"/>
      <w:r w:rsidRPr="00BA1DF1">
        <w:rPr>
          <w:rFonts w:asciiTheme="minorHAnsi" w:hAnsiTheme="minorHAnsi"/>
        </w:rPr>
        <w:t>Muzigo</w:t>
      </w:r>
      <w:proofErr w:type="spellEnd"/>
      <w:r w:rsidRPr="00BA1DF1">
        <w:rPr>
          <w:rFonts w:asciiTheme="minorHAnsi" w:hAnsiTheme="minorHAnsi"/>
        </w:rPr>
        <w:t xml:space="preserve">) </w:t>
      </w:r>
    </w:p>
    <w:p w14:paraId="6146001E" w14:textId="0D3F1722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Independent flat/apartment </w:t>
      </w:r>
    </w:p>
    <w:p w14:paraId="43FDC7F4" w14:textId="575A2B17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Sharing house/flat/apartment </w:t>
      </w:r>
    </w:p>
    <w:p w14:paraId="33A62D94" w14:textId="00AD4A2F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Boys quarters </w:t>
      </w:r>
    </w:p>
    <w:p w14:paraId="765B315A" w14:textId="37010465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Garage </w:t>
      </w:r>
    </w:p>
    <w:p w14:paraId="35C23665" w14:textId="60F571B4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Hut </w:t>
      </w:r>
    </w:p>
    <w:p w14:paraId="7212B089" w14:textId="5FAB532F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proofErr w:type="spellStart"/>
      <w:r w:rsidRPr="00BA1DF1">
        <w:rPr>
          <w:rFonts w:asciiTheme="minorHAnsi" w:hAnsiTheme="minorHAnsi"/>
        </w:rPr>
        <w:t>Uniport</w:t>
      </w:r>
      <w:proofErr w:type="spellEnd"/>
      <w:r w:rsidRPr="00BA1DF1">
        <w:rPr>
          <w:rFonts w:asciiTheme="minorHAnsi" w:hAnsiTheme="minorHAnsi"/>
        </w:rPr>
        <w:t xml:space="preserve"> </w:t>
      </w:r>
    </w:p>
    <w:p w14:paraId="12225454" w14:textId="19F7E739" w:rsidR="00993857" w:rsidRPr="00BA1DF1" w:rsidRDefault="00993857" w:rsidP="006D200B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Other (specify)</w:t>
      </w:r>
    </w:p>
    <w:p w14:paraId="1BD0B118" w14:textId="77777777" w:rsidR="00993857" w:rsidRPr="00BA1DF1" w:rsidRDefault="00993857" w:rsidP="00993857">
      <w:pPr>
        <w:ind w:firstLine="360"/>
        <w:rPr>
          <w:rFonts w:asciiTheme="minorHAnsi" w:hAnsiTheme="minorHAnsi"/>
        </w:rPr>
      </w:pPr>
    </w:p>
    <w:p w14:paraId="758CF9DF" w14:textId="77777777" w:rsidR="00993857" w:rsidRPr="00BA1DF1" w:rsidRDefault="00993857" w:rsidP="00993857">
      <w:pPr>
        <w:ind w:left="360"/>
        <w:rPr>
          <w:rFonts w:asciiTheme="minorHAnsi" w:hAnsiTheme="minorHAnsi"/>
        </w:rPr>
      </w:pPr>
    </w:p>
    <w:p w14:paraId="620D24C0" w14:textId="61066A74" w:rsidR="00210EC8" w:rsidRPr="00BA1DF1" w:rsidRDefault="00210EC8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is the present marital status of the patient?</w:t>
      </w:r>
    </w:p>
    <w:p w14:paraId="32F84748" w14:textId="77777777" w:rsidR="00210EC8" w:rsidRPr="00BA1DF1" w:rsidRDefault="00210EC8" w:rsidP="00210EC8">
      <w:pPr>
        <w:rPr>
          <w:rFonts w:asciiTheme="minorHAnsi" w:hAnsiTheme="minorHAnsi"/>
        </w:rPr>
      </w:pPr>
    </w:p>
    <w:p w14:paraId="43A87CDE" w14:textId="116D8B21" w:rsidR="00210EC8" w:rsidRPr="00BA1DF1" w:rsidRDefault="00210EC8" w:rsidP="00993857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What is the highest level of education completed </w:t>
      </w:r>
      <w:r w:rsidR="00304F6B" w:rsidRPr="00BA1DF1">
        <w:rPr>
          <w:rFonts w:asciiTheme="minorHAnsi" w:hAnsiTheme="minorHAnsi"/>
        </w:rPr>
        <w:t>by</w:t>
      </w:r>
      <w:r w:rsidRPr="00BA1DF1">
        <w:rPr>
          <w:rFonts w:asciiTheme="minorHAnsi" w:hAnsiTheme="minorHAnsi"/>
        </w:rPr>
        <w:t xml:space="preserve"> each member of the household?</w:t>
      </w:r>
    </w:p>
    <w:p w14:paraId="1A1321DF" w14:textId="77777777" w:rsidR="00210EC8" w:rsidRPr="00BA1DF1" w:rsidRDefault="00210EC8" w:rsidP="00210EC8">
      <w:pPr>
        <w:rPr>
          <w:rFonts w:asciiTheme="minorHAnsi" w:hAnsiTheme="minorHAnsi"/>
        </w:rPr>
      </w:pPr>
    </w:p>
    <w:p w14:paraId="58A4DF56" w14:textId="77777777" w:rsidR="00155861" w:rsidRPr="00BA1DF1" w:rsidRDefault="00155861" w:rsidP="00155861">
      <w:pPr>
        <w:rPr>
          <w:rFonts w:asciiTheme="minorHAnsi" w:hAnsiTheme="minorHAnsi"/>
        </w:rPr>
      </w:pPr>
    </w:p>
    <w:p w14:paraId="4945E6D7" w14:textId="19B599F4" w:rsidR="00155861" w:rsidRPr="00BA1DF1" w:rsidRDefault="00155861">
      <w:pPr>
        <w:rPr>
          <w:rFonts w:asciiTheme="minorHAnsi" w:hAnsiTheme="minorHAnsi"/>
        </w:rPr>
      </w:pPr>
      <w:r w:rsidRPr="00BA1DF1">
        <w:rPr>
          <w:rFonts w:asciiTheme="minorHAnsi" w:hAnsiTheme="minorHAnsi"/>
        </w:rPr>
        <w:br w:type="page"/>
      </w:r>
    </w:p>
    <w:p w14:paraId="66DFE2EE" w14:textId="604B5B1B" w:rsidR="00155861" w:rsidRPr="00BA1DF1" w:rsidRDefault="00155861" w:rsidP="00155861">
      <w:pPr>
        <w:rPr>
          <w:rFonts w:asciiTheme="minorHAnsi" w:hAnsiTheme="minorHAnsi"/>
          <w:b/>
        </w:rPr>
      </w:pPr>
      <w:r w:rsidRPr="00BA1DF1">
        <w:rPr>
          <w:rFonts w:asciiTheme="minorHAnsi" w:hAnsiTheme="minorHAnsi"/>
          <w:b/>
        </w:rPr>
        <w:lastRenderedPageBreak/>
        <w:t>Economic Information</w:t>
      </w:r>
    </w:p>
    <w:p w14:paraId="66281965" w14:textId="77777777" w:rsidR="00196ACB" w:rsidRPr="00BA1DF1" w:rsidRDefault="00196ACB" w:rsidP="00155861">
      <w:pPr>
        <w:rPr>
          <w:rFonts w:asciiTheme="minorHAnsi" w:hAnsiTheme="minorHAnsi"/>
          <w:b/>
        </w:rPr>
      </w:pPr>
    </w:p>
    <w:p w14:paraId="7E5A66A2" w14:textId="7338A06A" w:rsidR="0039691D" w:rsidRPr="00BA1DF1" w:rsidRDefault="0039691D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o is the main income earner for the household?</w:t>
      </w:r>
    </w:p>
    <w:p w14:paraId="678B180A" w14:textId="77777777" w:rsidR="0039691D" w:rsidRPr="00BA1DF1" w:rsidRDefault="0039691D" w:rsidP="0039691D">
      <w:pPr>
        <w:pStyle w:val="ListParagraph"/>
        <w:ind w:left="1440"/>
        <w:rPr>
          <w:rFonts w:asciiTheme="minorHAnsi" w:hAnsiTheme="minorHAnsi"/>
        </w:rPr>
      </w:pPr>
    </w:p>
    <w:p w14:paraId="622966AB" w14:textId="77777777" w:rsidR="00EF27C1" w:rsidRPr="00BA1DF1" w:rsidRDefault="00EF27C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ere any other household members injured in the same incident?</w:t>
      </w:r>
    </w:p>
    <w:p w14:paraId="6E353467" w14:textId="0A284935" w:rsidR="00EF27C1" w:rsidRPr="00BA1DF1" w:rsidRDefault="00EF27C1" w:rsidP="00EF27C1">
      <w:pPr>
        <w:pStyle w:val="ListParagraph"/>
        <w:numPr>
          <w:ilvl w:val="1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o they contribute to the household income?</w:t>
      </w:r>
    </w:p>
    <w:p w14:paraId="468D3E69" w14:textId="77777777" w:rsidR="00EF27C1" w:rsidRPr="00BA1DF1" w:rsidRDefault="00EF27C1" w:rsidP="00EF27C1">
      <w:pPr>
        <w:pStyle w:val="ListParagraph"/>
        <w:ind w:left="1440"/>
        <w:rPr>
          <w:rFonts w:asciiTheme="minorHAnsi" w:hAnsiTheme="minorHAnsi"/>
        </w:rPr>
      </w:pPr>
    </w:p>
    <w:p w14:paraId="3611B4A1" w14:textId="69549DC3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e last week, did the patient work for a wage, salary, commission or any payment in kind, even if done for only one hour?</w:t>
      </w:r>
    </w:p>
    <w:p w14:paraId="36C134B0" w14:textId="77777777" w:rsidR="00155861" w:rsidRPr="00BA1DF1" w:rsidRDefault="00155861" w:rsidP="00155861">
      <w:pPr>
        <w:rPr>
          <w:rFonts w:asciiTheme="minorHAnsi" w:hAnsiTheme="minorHAnsi"/>
        </w:rPr>
      </w:pPr>
    </w:p>
    <w:p w14:paraId="2471295F" w14:textId="207FFBCD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id the patient do this type of work in the last 12 months?</w:t>
      </w:r>
    </w:p>
    <w:p w14:paraId="68EBA07E" w14:textId="77777777" w:rsidR="00155861" w:rsidRPr="00BA1DF1" w:rsidRDefault="00155861" w:rsidP="00155861">
      <w:pPr>
        <w:rPr>
          <w:rFonts w:asciiTheme="minorHAnsi" w:hAnsiTheme="minorHAnsi"/>
        </w:rPr>
      </w:pPr>
    </w:p>
    <w:p w14:paraId="05D03B4F" w14:textId="0CF522A6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e last week, did the patient run a business of any size, for themselves or another household member, even if for only one hour?</w:t>
      </w:r>
    </w:p>
    <w:p w14:paraId="333EFDF7" w14:textId="77777777" w:rsidR="00155861" w:rsidRPr="00BA1DF1" w:rsidRDefault="00155861" w:rsidP="00155861">
      <w:pPr>
        <w:rPr>
          <w:rFonts w:asciiTheme="minorHAnsi" w:hAnsiTheme="minorHAnsi"/>
        </w:rPr>
      </w:pPr>
    </w:p>
    <w:p w14:paraId="75746289" w14:textId="3AB44E34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id the patient run a business in the last 12 months?</w:t>
      </w:r>
    </w:p>
    <w:p w14:paraId="3228FF0A" w14:textId="77777777" w:rsidR="00155861" w:rsidRPr="00BA1DF1" w:rsidRDefault="00155861" w:rsidP="00155861">
      <w:pPr>
        <w:rPr>
          <w:rFonts w:asciiTheme="minorHAnsi" w:hAnsiTheme="minorHAnsi"/>
        </w:rPr>
      </w:pPr>
    </w:p>
    <w:p w14:paraId="1094E225" w14:textId="350294CB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e last week, did the patient help without being paid in any kind of business run by this household, even if for only one hour?</w:t>
      </w:r>
    </w:p>
    <w:p w14:paraId="3F130025" w14:textId="77777777" w:rsidR="00155861" w:rsidRPr="00BA1DF1" w:rsidRDefault="00155861" w:rsidP="00155861">
      <w:pPr>
        <w:rPr>
          <w:rFonts w:asciiTheme="minorHAnsi" w:hAnsiTheme="minorHAnsi"/>
        </w:rPr>
      </w:pPr>
    </w:p>
    <w:p w14:paraId="6E119EB6" w14:textId="45BE2466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id the patient do this in the last 12 months?</w:t>
      </w:r>
    </w:p>
    <w:p w14:paraId="2459A696" w14:textId="77777777" w:rsidR="00155861" w:rsidRPr="00BA1DF1" w:rsidRDefault="00155861" w:rsidP="00155861">
      <w:pPr>
        <w:rPr>
          <w:rFonts w:asciiTheme="minorHAnsi" w:hAnsiTheme="minorHAnsi"/>
        </w:rPr>
      </w:pPr>
    </w:p>
    <w:p w14:paraId="39E1004E" w14:textId="62DEE8DE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e last week, did the patient work on their household farm?</w:t>
      </w:r>
    </w:p>
    <w:p w14:paraId="1C988510" w14:textId="77777777" w:rsidR="00155861" w:rsidRPr="00BA1DF1" w:rsidRDefault="00155861" w:rsidP="00155861">
      <w:pPr>
        <w:rPr>
          <w:rFonts w:asciiTheme="minorHAnsi" w:hAnsiTheme="minorHAnsi"/>
        </w:rPr>
      </w:pPr>
    </w:p>
    <w:p w14:paraId="10DBFF54" w14:textId="6F7BD59C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id the patient work on the household’s farm in the 12 months?</w:t>
      </w:r>
    </w:p>
    <w:p w14:paraId="7CBEB3DC" w14:textId="77777777" w:rsidR="00155861" w:rsidRPr="00BA1DF1" w:rsidRDefault="00155861" w:rsidP="00155861">
      <w:pPr>
        <w:rPr>
          <w:rFonts w:asciiTheme="minorHAnsi" w:hAnsiTheme="minorHAnsi"/>
        </w:rPr>
      </w:pPr>
    </w:p>
    <w:p w14:paraId="61CF79AD" w14:textId="74A4FC72" w:rsidR="00155861" w:rsidRPr="00BA1DF1" w:rsidRDefault="00155861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f the patient did not work/apprentice/</w:t>
      </w:r>
      <w:r w:rsidR="00814BC2" w:rsidRPr="00BA1DF1">
        <w:rPr>
          <w:rFonts w:asciiTheme="minorHAnsi" w:hAnsiTheme="minorHAnsi"/>
        </w:rPr>
        <w:t>support a household business in the past 7 days, d</w:t>
      </w:r>
      <w:r w:rsidRPr="00BA1DF1">
        <w:rPr>
          <w:rFonts w:asciiTheme="minorHAnsi" w:hAnsiTheme="minorHAnsi"/>
        </w:rPr>
        <w:t>oes the patient have a job or business they will be returning to?</w:t>
      </w:r>
    </w:p>
    <w:p w14:paraId="523C2DF0" w14:textId="77777777" w:rsidR="00814BC2" w:rsidRPr="00BA1DF1" w:rsidRDefault="00814BC2" w:rsidP="00814BC2">
      <w:pPr>
        <w:rPr>
          <w:rFonts w:asciiTheme="minorHAnsi" w:hAnsiTheme="minorHAnsi"/>
        </w:rPr>
      </w:pPr>
    </w:p>
    <w:p w14:paraId="78759759" w14:textId="49CDD87D" w:rsidR="00814BC2" w:rsidRPr="00BA1DF1" w:rsidRDefault="00814BC2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 In the last four weeks, was the patient looking for any kind of job?</w:t>
      </w:r>
    </w:p>
    <w:p w14:paraId="78F71A35" w14:textId="77777777" w:rsidR="00814BC2" w:rsidRPr="00BA1DF1" w:rsidRDefault="00814BC2" w:rsidP="00814BC2">
      <w:pPr>
        <w:rPr>
          <w:rFonts w:asciiTheme="minorHAnsi" w:hAnsiTheme="minorHAnsi"/>
        </w:rPr>
      </w:pPr>
    </w:p>
    <w:p w14:paraId="38A26A1E" w14:textId="65492255" w:rsidR="00814BC2" w:rsidRPr="00BA1DF1" w:rsidRDefault="00814BC2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e last four weeks, was the patient trying to start any kind of business?</w:t>
      </w:r>
    </w:p>
    <w:p w14:paraId="41B704B9" w14:textId="77777777" w:rsidR="00814BC2" w:rsidRPr="00BA1DF1" w:rsidRDefault="00814BC2" w:rsidP="00814BC2">
      <w:pPr>
        <w:rPr>
          <w:rFonts w:asciiTheme="minorHAnsi" w:hAnsiTheme="minorHAnsi"/>
        </w:rPr>
      </w:pPr>
    </w:p>
    <w:p w14:paraId="4DBB8915" w14:textId="00FB57CF" w:rsidR="00814BC2" w:rsidRPr="00BA1DF1" w:rsidRDefault="00814BC2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best describes the patient’s situation last week?</w:t>
      </w:r>
    </w:p>
    <w:p w14:paraId="0743C3CF" w14:textId="1836E4CD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ll/sick</w:t>
      </w:r>
    </w:p>
    <w:p w14:paraId="5D120AD8" w14:textId="12853099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isabled</w:t>
      </w:r>
    </w:p>
    <w:p w14:paraId="0CF44845" w14:textId="704819DA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school</w:t>
      </w:r>
    </w:p>
    <w:p w14:paraId="1AA61388" w14:textId="48F29FBC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Taking care of a house or family</w:t>
      </w:r>
    </w:p>
    <w:p w14:paraId="1914AB0C" w14:textId="168E3797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Retired</w:t>
      </w:r>
    </w:p>
    <w:p w14:paraId="1EE6C7DD" w14:textId="719A2DD6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aiting for reply from employer</w:t>
      </w:r>
    </w:p>
    <w:p w14:paraId="68F74836" w14:textId="3EB96D26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aiting for busy season</w:t>
      </w:r>
    </w:p>
    <w:p w14:paraId="42DD4C00" w14:textId="27F2D25E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orking</w:t>
      </w:r>
    </w:p>
    <w:p w14:paraId="6A9D19C7" w14:textId="297D2948" w:rsidR="00814BC2" w:rsidRPr="00BA1DF1" w:rsidRDefault="00814BC2" w:rsidP="00993857">
      <w:pPr>
        <w:pStyle w:val="ListParagraph"/>
        <w:numPr>
          <w:ilvl w:val="1"/>
          <w:numId w:val="1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Other (specify)</w:t>
      </w:r>
    </w:p>
    <w:p w14:paraId="016691F0" w14:textId="77777777" w:rsidR="00814BC2" w:rsidRPr="00BA1DF1" w:rsidRDefault="00814BC2" w:rsidP="00814BC2">
      <w:pPr>
        <w:rPr>
          <w:rFonts w:asciiTheme="minorHAnsi" w:hAnsiTheme="minorHAnsi"/>
        </w:rPr>
      </w:pPr>
    </w:p>
    <w:p w14:paraId="0D517F90" w14:textId="77777777" w:rsidR="00196ACB" w:rsidRPr="00BA1DF1" w:rsidRDefault="00196ACB" w:rsidP="00814BC2">
      <w:pPr>
        <w:rPr>
          <w:rFonts w:asciiTheme="minorHAnsi" w:hAnsiTheme="minorHAnsi"/>
          <w:b/>
        </w:rPr>
      </w:pPr>
    </w:p>
    <w:p w14:paraId="0A976459" w14:textId="77777777" w:rsidR="00196ACB" w:rsidRPr="00BA1DF1" w:rsidRDefault="00196ACB" w:rsidP="00814BC2">
      <w:pPr>
        <w:rPr>
          <w:rFonts w:asciiTheme="minorHAnsi" w:hAnsiTheme="minorHAnsi"/>
          <w:b/>
        </w:rPr>
      </w:pPr>
    </w:p>
    <w:p w14:paraId="2B632996" w14:textId="163F1691" w:rsidR="00196ACB" w:rsidRPr="00BA1DF1" w:rsidRDefault="00196ACB" w:rsidP="00814BC2">
      <w:pPr>
        <w:rPr>
          <w:rFonts w:asciiTheme="minorHAnsi" w:hAnsiTheme="minorHAnsi"/>
          <w:b/>
        </w:rPr>
      </w:pPr>
      <w:r w:rsidRPr="00BA1DF1">
        <w:rPr>
          <w:rFonts w:asciiTheme="minorHAnsi" w:hAnsiTheme="minorHAnsi"/>
          <w:b/>
        </w:rPr>
        <w:lastRenderedPageBreak/>
        <w:t>MAIN JOB</w:t>
      </w:r>
    </w:p>
    <w:p w14:paraId="18098FB5" w14:textId="6EE5F70E" w:rsidR="00814BC2" w:rsidRPr="00BA1DF1" w:rsidRDefault="00814BC2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kind of work does the patient usually do in their main job/business that the patient had during the last week?</w:t>
      </w:r>
    </w:p>
    <w:p w14:paraId="327F2391" w14:textId="77777777" w:rsidR="00304F6B" w:rsidRPr="00BA1DF1" w:rsidRDefault="00304F6B" w:rsidP="00304F6B">
      <w:pPr>
        <w:rPr>
          <w:rFonts w:asciiTheme="minorHAnsi" w:hAnsiTheme="minorHAnsi"/>
        </w:rPr>
      </w:pPr>
    </w:p>
    <w:p w14:paraId="68B84603" w14:textId="58AD440B" w:rsidR="00304F6B" w:rsidRPr="00BA1DF1" w:rsidRDefault="00304F6B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are the main goods/services produced at the patient’s place of work or its main function?</w:t>
      </w:r>
    </w:p>
    <w:p w14:paraId="0A184FA3" w14:textId="77777777" w:rsidR="00304F6B" w:rsidRPr="00BA1DF1" w:rsidRDefault="00304F6B" w:rsidP="00304F6B">
      <w:pPr>
        <w:rPr>
          <w:rFonts w:asciiTheme="minorHAnsi" w:hAnsiTheme="minorHAnsi"/>
        </w:rPr>
      </w:pPr>
    </w:p>
    <w:p w14:paraId="188C47DA" w14:textId="21A992ED" w:rsidR="00304F6B" w:rsidRPr="00BA1DF1" w:rsidRDefault="00304F6B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 When did the patient start to work for this employer or start running the business?</w:t>
      </w:r>
    </w:p>
    <w:p w14:paraId="01764EB1" w14:textId="77777777" w:rsidR="00304F6B" w:rsidRPr="00BA1DF1" w:rsidRDefault="00304F6B" w:rsidP="00304F6B">
      <w:pPr>
        <w:rPr>
          <w:rFonts w:asciiTheme="minorHAnsi" w:hAnsiTheme="minorHAnsi"/>
        </w:rPr>
      </w:pPr>
    </w:p>
    <w:p w14:paraId="2D0E5A0B" w14:textId="45A01FB1" w:rsidR="00304F6B" w:rsidRPr="00BA1DF1" w:rsidRDefault="00304F6B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is main job/business that the patient had during the last week, was:</w:t>
      </w:r>
    </w:p>
    <w:p w14:paraId="5A37E30D" w14:textId="4153CD26" w:rsidR="00304F6B" w:rsidRPr="00BA1DF1" w:rsidRDefault="00304F6B" w:rsidP="00993857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orking for some else for pay?</w:t>
      </w:r>
    </w:p>
    <w:p w14:paraId="3F3DCFA5" w14:textId="4EF6709C" w:rsidR="00304F6B" w:rsidRPr="00BA1DF1" w:rsidRDefault="00304F6B" w:rsidP="00993857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n employer?</w:t>
      </w:r>
    </w:p>
    <w:p w14:paraId="46F20D56" w14:textId="5B1B9258" w:rsidR="00304F6B" w:rsidRPr="00BA1DF1" w:rsidRDefault="00304F6B" w:rsidP="00993857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n own-account worker?</w:t>
      </w:r>
    </w:p>
    <w:p w14:paraId="5F4AFEBD" w14:textId="224FBEE8" w:rsidR="00304F6B" w:rsidRPr="00BA1DF1" w:rsidRDefault="00304F6B" w:rsidP="00993857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Helping without pay in a household business?</w:t>
      </w:r>
    </w:p>
    <w:p w14:paraId="4BCA1335" w14:textId="1DD3D506" w:rsidR="00304F6B" w:rsidRPr="00BA1DF1" w:rsidRDefault="00304F6B" w:rsidP="00993857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n apprentice?</w:t>
      </w:r>
    </w:p>
    <w:p w14:paraId="685B9E46" w14:textId="62A008BD" w:rsidR="00304F6B" w:rsidRPr="00BA1DF1" w:rsidRDefault="00304F6B" w:rsidP="00993857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orking on the household farm or with household livestock?</w:t>
      </w:r>
    </w:p>
    <w:p w14:paraId="57E8D1E3" w14:textId="77777777" w:rsidR="00304F6B" w:rsidRPr="00BA1DF1" w:rsidRDefault="00304F6B" w:rsidP="00304F6B">
      <w:pPr>
        <w:rPr>
          <w:rFonts w:asciiTheme="minorHAnsi" w:hAnsiTheme="minorHAnsi"/>
        </w:rPr>
      </w:pPr>
    </w:p>
    <w:p w14:paraId="1DE3D077" w14:textId="4F4C6576" w:rsidR="00304F6B" w:rsidRPr="00BA1DF1" w:rsidRDefault="00304F6B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 Does this employer contribute to any pension/retirement fund (</w:t>
      </w:r>
      <w:proofErr w:type="spellStart"/>
      <w:proofErr w:type="gramStart"/>
      <w:r w:rsidRPr="00BA1DF1">
        <w:rPr>
          <w:rFonts w:asciiTheme="minorHAnsi" w:hAnsiTheme="minorHAnsi"/>
        </w:rPr>
        <w:t>eg</w:t>
      </w:r>
      <w:proofErr w:type="spellEnd"/>
      <w:r w:rsidRPr="00BA1DF1">
        <w:rPr>
          <w:rFonts w:asciiTheme="minorHAnsi" w:hAnsiTheme="minorHAnsi"/>
        </w:rPr>
        <w:t>.</w:t>
      </w:r>
      <w:proofErr w:type="gramEnd"/>
      <w:r w:rsidRPr="00BA1DF1">
        <w:rPr>
          <w:rFonts w:asciiTheme="minorHAnsi" w:hAnsiTheme="minorHAnsi"/>
        </w:rPr>
        <w:t xml:space="preserve"> NSSF) for the patient?</w:t>
      </w:r>
    </w:p>
    <w:p w14:paraId="40DD3B94" w14:textId="77777777" w:rsidR="00304F6B" w:rsidRPr="00BA1DF1" w:rsidRDefault="00304F6B" w:rsidP="00304F6B">
      <w:pPr>
        <w:rPr>
          <w:rFonts w:asciiTheme="minorHAnsi" w:hAnsiTheme="minorHAnsi"/>
        </w:rPr>
      </w:pPr>
    </w:p>
    <w:p w14:paraId="080BFF43" w14:textId="1170D595" w:rsidR="00304F6B" w:rsidRPr="00BA1DF1" w:rsidRDefault="00304F6B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s the patient entitled to any paid leave from employer?</w:t>
      </w:r>
    </w:p>
    <w:p w14:paraId="30BE7E7C" w14:textId="77777777" w:rsidR="00304F6B" w:rsidRPr="00BA1DF1" w:rsidRDefault="00304F6B" w:rsidP="00304F6B">
      <w:pPr>
        <w:rPr>
          <w:rFonts w:asciiTheme="minorHAnsi" w:hAnsiTheme="minorHAnsi"/>
        </w:rPr>
      </w:pPr>
    </w:p>
    <w:p w14:paraId="3AD17B38" w14:textId="639B5C7C" w:rsidR="00304F6B" w:rsidRPr="00BA1DF1" w:rsidRDefault="00304F6B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s the patient entitled to medical benefits from this employer?</w:t>
      </w:r>
    </w:p>
    <w:p w14:paraId="633986D8" w14:textId="77777777" w:rsidR="001512F6" w:rsidRPr="00BA1DF1" w:rsidRDefault="001512F6" w:rsidP="001512F6">
      <w:pPr>
        <w:rPr>
          <w:rFonts w:asciiTheme="minorHAnsi" w:hAnsiTheme="minorHAnsi"/>
        </w:rPr>
      </w:pPr>
    </w:p>
    <w:p w14:paraId="0A511259" w14:textId="74C341AC" w:rsidR="001512F6" w:rsidRPr="00BA1DF1" w:rsidRDefault="001512F6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oes the employer deduct or pay income tax from the patient’s wage/salary?</w:t>
      </w:r>
    </w:p>
    <w:p w14:paraId="01BB6963" w14:textId="77777777" w:rsidR="001512F6" w:rsidRPr="00BA1DF1" w:rsidRDefault="001512F6" w:rsidP="001512F6">
      <w:pPr>
        <w:rPr>
          <w:rFonts w:asciiTheme="minorHAnsi" w:hAnsiTheme="minorHAnsi"/>
        </w:rPr>
      </w:pPr>
    </w:p>
    <w:p w14:paraId="28C148B7" w14:textId="31A67D0F" w:rsidR="00DC058C" w:rsidRPr="00BA1DF1" w:rsidRDefault="001512F6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s the patient’s employment agreement:</w:t>
      </w:r>
    </w:p>
    <w:p w14:paraId="1375C989" w14:textId="2D0937E3" w:rsidR="00DC058C" w:rsidRPr="00BA1DF1" w:rsidRDefault="00DC058C" w:rsidP="00993857">
      <w:pPr>
        <w:pStyle w:val="ListParagraph"/>
        <w:numPr>
          <w:ilvl w:val="1"/>
          <w:numId w:val="1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 xml:space="preserve">Written </w:t>
      </w:r>
    </w:p>
    <w:p w14:paraId="13C94FDB" w14:textId="55B1C333" w:rsidR="00DC058C" w:rsidRPr="00BA1DF1" w:rsidRDefault="00DC058C" w:rsidP="00993857">
      <w:pPr>
        <w:pStyle w:val="ListParagraph"/>
        <w:numPr>
          <w:ilvl w:val="1"/>
          <w:numId w:val="14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Verbal</w:t>
      </w:r>
    </w:p>
    <w:p w14:paraId="52831C95" w14:textId="77777777" w:rsidR="001512F6" w:rsidRPr="00BA1DF1" w:rsidRDefault="001512F6" w:rsidP="001512F6">
      <w:pPr>
        <w:rPr>
          <w:rFonts w:asciiTheme="minorHAnsi" w:hAnsiTheme="minorHAnsi"/>
        </w:rPr>
      </w:pPr>
    </w:p>
    <w:p w14:paraId="5DDE8AF6" w14:textId="0A37DB18" w:rsidR="001512F6" w:rsidRPr="00BA1DF1" w:rsidRDefault="001512F6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is the duration of the patient’s employment agreement?</w:t>
      </w:r>
    </w:p>
    <w:p w14:paraId="5B188895" w14:textId="4A9439CA" w:rsidR="00DC058C" w:rsidRPr="00BA1DF1" w:rsidRDefault="00DC058C" w:rsidP="00993857">
      <w:pPr>
        <w:pStyle w:val="ListParagraph"/>
        <w:numPr>
          <w:ilvl w:val="1"/>
          <w:numId w:val="13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 week or less</w:t>
      </w:r>
    </w:p>
    <w:p w14:paraId="573C97B1" w14:textId="66C91E1B" w:rsidR="00DC058C" w:rsidRPr="00BA1DF1" w:rsidRDefault="00DC058C" w:rsidP="00993857">
      <w:pPr>
        <w:pStyle w:val="ListParagraph"/>
        <w:numPr>
          <w:ilvl w:val="1"/>
          <w:numId w:val="13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More than a week but less than a month</w:t>
      </w:r>
    </w:p>
    <w:p w14:paraId="3379E814" w14:textId="0654EE73" w:rsidR="00DC058C" w:rsidRPr="00BA1DF1" w:rsidRDefault="00DC058C" w:rsidP="00993857">
      <w:pPr>
        <w:pStyle w:val="ListParagraph"/>
        <w:numPr>
          <w:ilvl w:val="1"/>
          <w:numId w:val="13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One to six months</w:t>
      </w:r>
    </w:p>
    <w:p w14:paraId="4C94DFA7" w14:textId="26988BFC" w:rsidR="00DC058C" w:rsidRPr="00BA1DF1" w:rsidRDefault="00DC058C" w:rsidP="00993857">
      <w:pPr>
        <w:pStyle w:val="ListParagraph"/>
        <w:numPr>
          <w:ilvl w:val="1"/>
          <w:numId w:val="13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Seven to eleven months</w:t>
      </w:r>
    </w:p>
    <w:p w14:paraId="034C7105" w14:textId="1C2644B6" w:rsidR="00DC058C" w:rsidRPr="00BA1DF1" w:rsidRDefault="00DC058C" w:rsidP="00993857">
      <w:pPr>
        <w:pStyle w:val="ListParagraph"/>
        <w:numPr>
          <w:ilvl w:val="1"/>
          <w:numId w:val="13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One to five years</w:t>
      </w:r>
    </w:p>
    <w:p w14:paraId="453EFABF" w14:textId="0326ACFF" w:rsidR="00DC058C" w:rsidRPr="00BA1DF1" w:rsidRDefault="00DC058C" w:rsidP="00993857">
      <w:pPr>
        <w:pStyle w:val="ListParagraph"/>
        <w:numPr>
          <w:ilvl w:val="1"/>
          <w:numId w:val="13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More than five years</w:t>
      </w:r>
    </w:p>
    <w:p w14:paraId="1062B4DA" w14:textId="77777777" w:rsidR="00DC058C" w:rsidRPr="00BA1DF1" w:rsidRDefault="00DC058C" w:rsidP="00DC058C">
      <w:pPr>
        <w:rPr>
          <w:rFonts w:asciiTheme="minorHAnsi" w:hAnsiTheme="minorHAnsi"/>
        </w:rPr>
      </w:pPr>
    </w:p>
    <w:p w14:paraId="162C1AF2" w14:textId="77777777" w:rsidR="00DC058C" w:rsidRPr="00BA1DF1" w:rsidRDefault="00DC058C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s the patient’s position:</w:t>
      </w:r>
    </w:p>
    <w:p w14:paraId="744BAB8E" w14:textId="4F669E67" w:rsidR="00DC058C" w:rsidRPr="00BA1DF1" w:rsidRDefault="00DC058C" w:rsidP="00993857">
      <w:pPr>
        <w:pStyle w:val="ListParagraph"/>
        <w:numPr>
          <w:ilvl w:val="1"/>
          <w:numId w:val="2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Permanent and pensionable</w:t>
      </w:r>
    </w:p>
    <w:p w14:paraId="16016AB0" w14:textId="26C6C1FB" w:rsidR="00DC058C" w:rsidRPr="00BA1DF1" w:rsidRDefault="00DC058C" w:rsidP="00993857">
      <w:pPr>
        <w:pStyle w:val="ListParagraph"/>
        <w:numPr>
          <w:ilvl w:val="1"/>
          <w:numId w:val="2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n open ended appointment</w:t>
      </w:r>
    </w:p>
    <w:p w14:paraId="2ED7C5A9" w14:textId="26D6E485" w:rsidR="00DC058C" w:rsidRPr="00BA1DF1" w:rsidRDefault="00DC058C" w:rsidP="00993857">
      <w:pPr>
        <w:pStyle w:val="ListParagraph"/>
        <w:numPr>
          <w:ilvl w:val="1"/>
          <w:numId w:val="2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 fixed term</w:t>
      </w:r>
    </w:p>
    <w:p w14:paraId="320C8F01" w14:textId="1D097CEA" w:rsidR="00DC058C" w:rsidRPr="00BA1DF1" w:rsidRDefault="00DC058C" w:rsidP="00993857">
      <w:pPr>
        <w:pStyle w:val="ListParagraph"/>
        <w:numPr>
          <w:ilvl w:val="1"/>
          <w:numId w:val="22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None of the above</w:t>
      </w:r>
    </w:p>
    <w:p w14:paraId="00FD72DC" w14:textId="77777777" w:rsidR="00DC058C" w:rsidRPr="00BA1DF1" w:rsidRDefault="00DC058C" w:rsidP="00DC058C">
      <w:pPr>
        <w:pStyle w:val="ListParagraph"/>
        <w:rPr>
          <w:rFonts w:asciiTheme="minorHAnsi" w:hAnsiTheme="minorHAnsi"/>
        </w:rPr>
      </w:pPr>
    </w:p>
    <w:p w14:paraId="7535148F" w14:textId="5F4920A2" w:rsidR="00DC058C" w:rsidRPr="00BA1DF1" w:rsidRDefault="00DC058C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lastRenderedPageBreak/>
        <w:t>During the last 12 months, for how many months did the patient work in this job?</w:t>
      </w:r>
    </w:p>
    <w:p w14:paraId="1FB24F5F" w14:textId="77777777" w:rsidR="00DC058C" w:rsidRPr="00BA1DF1" w:rsidRDefault="00DC058C" w:rsidP="00DC058C">
      <w:pPr>
        <w:rPr>
          <w:rFonts w:asciiTheme="minorHAnsi" w:hAnsiTheme="minorHAnsi"/>
        </w:rPr>
      </w:pPr>
    </w:p>
    <w:p w14:paraId="35127229" w14:textId="23929D8A" w:rsidR="00DC058C" w:rsidRPr="00BA1DF1" w:rsidRDefault="00DC058C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How much was the patient’s last cash payment and estimated value of what the patient last received in kind of the main job during the last week?</w:t>
      </w:r>
    </w:p>
    <w:p w14:paraId="4AB282A9" w14:textId="63CF33DF" w:rsidR="00DC058C" w:rsidRPr="00BA1DF1" w:rsidRDefault="00DC058C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Cash:</w:t>
      </w:r>
    </w:p>
    <w:p w14:paraId="1009D223" w14:textId="4002127C" w:rsidR="00DC058C" w:rsidRPr="00BA1DF1" w:rsidRDefault="00DC058C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Estimated cash value of in-kind payments:</w:t>
      </w:r>
    </w:p>
    <w:p w14:paraId="0C8B1168" w14:textId="77777777" w:rsidR="008B549E" w:rsidRPr="00BA1DF1" w:rsidRDefault="008B549E" w:rsidP="008B549E">
      <w:pPr>
        <w:pStyle w:val="ListParagraph"/>
        <w:ind w:left="2160"/>
        <w:rPr>
          <w:rFonts w:asciiTheme="minorHAnsi" w:hAnsiTheme="minorHAnsi"/>
        </w:rPr>
      </w:pPr>
    </w:p>
    <w:p w14:paraId="67D9A4C2" w14:textId="75EF3185" w:rsidR="00DC058C" w:rsidRPr="00BA1DF1" w:rsidRDefault="00DC058C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time period did the payment cover?</w:t>
      </w:r>
    </w:p>
    <w:p w14:paraId="5AAA42F1" w14:textId="77777777" w:rsidR="008B549E" w:rsidRPr="00BA1DF1" w:rsidRDefault="008B549E" w:rsidP="00993857">
      <w:pPr>
        <w:pStyle w:val="ListParagraph"/>
        <w:numPr>
          <w:ilvl w:val="1"/>
          <w:numId w:val="1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Hour</w:t>
      </w:r>
    </w:p>
    <w:p w14:paraId="50D705B2" w14:textId="77777777" w:rsidR="008B549E" w:rsidRPr="00BA1DF1" w:rsidRDefault="008B549E" w:rsidP="00993857">
      <w:pPr>
        <w:pStyle w:val="ListParagraph"/>
        <w:numPr>
          <w:ilvl w:val="1"/>
          <w:numId w:val="1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ay</w:t>
      </w:r>
    </w:p>
    <w:p w14:paraId="640257F3" w14:textId="77777777" w:rsidR="008B549E" w:rsidRPr="00BA1DF1" w:rsidRDefault="008B549E" w:rsidP="00993857">
      <w:pPr>
        <w:pStyle w:val="ListParagraph"/>
        <w:numPr>
          <w:ilvl w:val="1"/>
          <w:numId w:val="1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eek</w:t>
      </w:r>
    </w:p>
    <w:p w14:paraId="48F500C2" w14:textId="77777777" w:rsidR="008B549E" w:rsidRPr="00BA1DF1" w:rsidRDefault="008B549E" w:rsidP="00993857">
      <w:pPr>
        <w:pStyle w:val="ListParagraph"/>
        <w:numPr>
          <w:ilvl w:val="1"/>
          <w:numId w:val="1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Month</w:t>
      </w:r>
    </w:p>
    <w:p w14:paraId="7A2AF980" w14:textId="77777777" w:rsidR="008B549E" w:rsidRPr="00BA1DF1" w:rsidRDefault="008B549E" w:rsidP="00993857">
      <w:pPr>
        <w:pStyle w:val="ListParagraph"/>
        <w:numPr>
          <w:ilvl w:val="1"/>
          <w:numId w:val="15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Other (specify)</w:t>
      </w:r>
    </w:p>
    <w:p w14:paraId="4943DF8B" w14:textId="77777777" w:rsidR="008B549E" w:rsidRPr="00BA1DF1" w:rsidRDefault="008B549E" w:rsidP="008B549E">
      <w:pPr>
        <w:rPr>
          <w:rFonts w:asciiTheme="minorHAnsi" w:hAnsiTheme="minorHAnsi"/>
        </w:rPr>
      </w:pPr>
    </w:p>
    <w:p w14:paraId="1AD0447D" w14:textId="457CAA9E" w:rsidR="008B549E" w:rsidRPr="00BA1DF1" w:rsidRDefault="008B549E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s the patient’s employer/business:</w:t>
      </w:r>
    </w:p>
    <w:p w14:paraId="43BAB104" w14:textId="7DBC6105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National government</w:t>
      </w:r>
    </w:p>
    <w:p w14:paraId="6C25B5CD" w14:textId="253F787F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Local government</w:t>
      </w:r>
    </w:p>
    <w:p w14:paraId="3EE2FE38" w14:textId="507281D5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Government controlled business</w:t>
      </w:r>
    </w:p>
    <w:p w14:paraId="0EFE64ED" w14:textId="62E32641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 commercial bank</w:t>
      </w:r>
    </w:p>
    <w:p w14:paraId="0A3308BE" w14:textId="5B2B9542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 private enterprise (other than a commercial bank)</w:t>
      </w:r>
    </w:p>
    <w:p w14:paraId="05D86F1E" w14:textId="4167D612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Non-profit organization</w:t>
      </w:r>
    </w:p>
    <w:p w14:paraId="3209EA22" w14:textId="478C4176" w:rsidR="008B549E" w:rsidRPr="00BA1DF1" w:rsidRDefault="008B549E" w:rsidP="00993857">
      <w:pPr>
        <w:pStyle w:val="ListParagraph"/>
        <w:numPr>
          <w:ilvl w:val="1"/>
          <w:numId w:val="21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A private household</w:t>
      </w:r>
    </w:p>
    <w:p w14:paraId="5705004F" w14:textId="77777777" w:rsidR="008B549E" w:rsidRPr="00BA1DF1" w:rsidRDefault="008B549E" w:rsidP="008B549E">
      <w:pPr>
        <w:rPr>
          <w:rFonts w:asciiTheme="minorHAnsi" w:hAnsiTheme="minorHAnsi"/>
        </w:rPr>
      </w:pPr>
    </w:p>
    <w:p w14:paraId="411D42E5" w14:textId="74999A20" w:rsidR="008B549E" w:rsidRPr="00BA1DF1" w:rsidRDefault="008B549E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uring the last seven days, how many hours did the patient work in each day?</w:t>
      </w:r>
    </w:p>
    <w:p w14:paraId="6AB82C4C" w14:textId="79BD8663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Sun</w:t>
      </w:r>
    </w:p>
    <w:p w14:paraId="7D748274" w14:textId="0F37D3D3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Mon</w:t>
      </w:r>
    </w:p>
    <w:p w14:paraId="76D973AE" w14:textId="7AAC5250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ues</w:t>
      </w:r>
    </w:p>
    <w:p w14:paraId="5689AC85" w14:textId="613BC5B0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Wed</w:t>
      </w:r>
    </w:p>
    <w:p w14:paraId="3FDECBC3" w14:textId="6F75C986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Thurs</w:t>
      </w:r>
    </w:p>
    <w:p w14:paraId="42130A0F" w14:textId="4B02D333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Fri</w:t>
      </w:r>
    </w:p>
    <w:p w14:paraId="14C0FEFC" w14:textId="676CD438" w:rsidR="008B549E" w:rsidRPr="00BA1DF1" w:rsidRDefault="008B549E" w:rsidP="008B549E">
      <w:pPr>
        <w:ind w:left="1440"/>
        <w:rPr>
          <w:rFonts w:asciiTheme="minorHAnsi" w:hAnsiTheme="minorHAnsi"/>
        </w:rPr>
      </w:pPr>
      <w:r w:rsidRPr="00BA1DF1">
        <w:rPr>
          <w:rFonts w:asciiTheme="minorHAnsi" w:hAnsiTheme="minorHAnsi"/>
        </w:rPr>
        <w:t>Sat</w:t>
      </w:r>
    </w:p>
    <w:p w14:paraId="466D3A92" w14:textId="77777777" w:rsidR="008B549E" w:rsidRPr="00BA1DF1" w:rsidRDefault="008B549E" w:rsidP="008B549E">
      <w:pPr>
        <w:ind w:left="1440"/>
        <w:rPr>
          <w:rFonts w:asciiTheme="minorHAnsi" w:hAnsiTheme="minorHAnsi"/>
        </w:rPr>
      </w:pPr>
    </w:p>
    <w:p w14:paraId="589FB462" w14:textId="0898A32B" w:rsidR="008B549E" w:rsidRPr="00BA1DF1" w:rsidRDefault="008B549E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In the last week, did the patient have more than one economic activity, such as a job, business, household enterprise or farm?</w:t>
      </w:r>
    </w:p>
    <w:p w14:paraId="62B85CB2" w14:textId="77777777" w:rsidR="008B549E" w:rsidRPr="00BA1DF1" w:rsidRDefault="008B549E" w:rsidP="008B549E">
      <w:pPr>
        <w:rPr>
          <w:rFonts w:asciiTheme="minorHAnsi" w:hAnsiTheme="minorHAnsi"/>
        </w:rPr>
      </w:pPr>
    </w:p>
    <w:p w14:paraId="6CF1642D" w14:textId="77777777" w:rsidR="00196ACB" w:rsidRPr="00BA1DF1" w:rsidRDefault="00196ACB" w:rsidP="008B549E">
      <w:pPr>
        <w:rPr>
          <w:rFonts w:asciiTheme="minorHAnsi" w:hAnsiTheme="minorHAnsi"/>
          <w:b/>
        </w:rPr>
      </w:pPr>
    </w:p>
    <w:p w14:paraId="1D6022AF" w14:textId="4FF175BB" w:rsidR="0023592D" w:rsidRPr="00BA1DF1" w:rsidRDefault="0023592D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Does the patient get income or support from any of the following sources?</w:t>
      </w:r>
    </w:p>
    <w:p w14:paraId="03E2CF7F" w14:textId="0F47C85D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Remittances</w:t>
      </w:r>
    </w:p>
    <w:p w14:paraId="5DEE0522" w14:textId="1FD185CE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Charity/church</w:t>
      </w:r>
    </w:p>
    <w:p w14:paraId="4FDE578C" w14:textId="596D6D29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Retirement pension</w:t>
      </w:r>
    </w:p>
    <w:p w14:paraId="4406F18C" w14:textId="1979B2B1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NSSF</w:t>
      </w:r>
    </w:p>
    <w:p w14:paraId="5601ADE9" w14:textId="72F0CE4A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elfare grants</w:t>
      </w:r>
    </w:p>
    <w:p w14:paraId="6CC8EB1E" w14:textId="3C48DA6F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Bursary/student loan</w:t>
      </w:r>
    </w:p>
    <w:p w14:paraId="1B26D868" w14:textId="3679BB97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Other (specify)</w:t>
      </w:r>
    </w:p>
    <w:p w14:paraId="3DB727AC" w14:textId="771E5BFB" w:rsidR="0023592D" w:rsidRPr="00BA1DF1" w:rsidRDefault="0023592D" w:rsidP="00993857">
      <w:pPr>
        <w:pStyle w:val="ListParagraph"/>
        <w:numPr>
          <w:ilvl w:val="1"/>
          <w:numId w:val="19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lastRenderedPageBreak/>
        <w:t>None</w:t>
      </w:r>
    </w:p>
    <w:p w14:paraId="28CBC064" w14:textId="77777777" w:rsidR="0023592D" w:rsidRPr="00BA1DF1" w:rsidRDefault="0023592D" w:rsidP="0023592D">
      <w:pPr>
        <w:pStyle w:val="ListParagraph"/>
        <w:ind w:left="1440"/>
        <w:rPr>
          <w:rFonts w:asciiTheme="minorHAnsi" w:hAnsiTheme="minorHAnsi"/>
        </w:rPr>
      </w:pPr>
    </w:p>
    <w:p w14:paraId="01D02298" w14:textId="4829F544" w:rsidR="0023592D" w:rsidRPr="00BA1DF1" w:rsidRDefault="0023592D" w:rsidP="00993857">
      <w:pPr>
        <w:pStyle w:val="ListParagraph"/>
        <w:numPr>
          <w:ilvl w:val="0"/>
          <w:numId w:val="10"/>
        </w:numPr>
        <w:rPr>
          <w:rFonts w:asciiTheme="minorHAnsi" w:hAnsiTheme="minorHAnsi"/>
        </w:rPr>
      </w:pPr>
      <w:r w:rsidRPr="00BA1DF1">
        <w:rPr>
          <w:rFonts w:asciiTheme="minorHAnsi" w:hAnsiTheme="minorHAnsi"/>
        </w:rPr>
        <w:t>What is the value of that support in the last 12 months?</w:t>
      </w:r>
    </w:p>
    <w:p w14:paraId="1EC07C43" w14:textId="77777777" w:rsidR="00DC058C" w:rsidRPr="00BA1DF1" w:rsidRDefault="00DC058C" w:rsidP="00DC058C">
      <w:pPr>
        <w:rPr>
          <w:rFonts w:asciiTheme="minorHAnsi" w:hAnsiTheme="minorHAnsi"/>
        </w:rPr>
      </w:pPr>
    </w:p>
    <w:sectPr w:rsidR="00DC058C" w:rsidRPr="00BA1DF1" w:rsidSect="00B871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83D78"/>
    <w:multiLevelType w:val="hybridMultilevel"/>
    <w:tmpl w:val="EBCE02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AB1D3D"/>
    <w:multiLevelType w:val="hybridMultilevel"/>
    <w:tmpl w:val="D8A0E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8374FF"/>
    <w:multiLevelType w:val="hybridMultilevel"/>
    <w:tmpl w:val="178A5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07939"/>
    <w:multiLevelType w:val="hybridMultilevel"/>
    <w:tmpl w:val="90DE0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0D2303"/>
    <w:multiLevelType w:val="hybridMultilevel"/>
    <w:tmpl w:val="AB046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2A41CB"/>
    <w:multiLevelType w:val="hybridMultilevel"/>
    <w:tmpl w:val="731A4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2F4646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F17B08"/>
    <w:multiLevelType w:val="hybridMultilevel"/>
    <w:tmpl w:val="834A1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DD3647"/>
    <w:multiLevelType w:val="multilevel"/>
    <w:tmpl w:val="178A50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EE4F33"/>
    <w:multiLevelType w:val="hybridMultilevel"/>
    <w:tmpl w:val="614046B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3026553F"/>
    <w:multiLevelType w:val="hybridMultilevel"/>
    <w:tmpl w:val="197E61F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33214637"/>
    <w:multiLevelType w:val="hybridMultilevel"/>
    <w:tmpl w:val="DCD69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8A10E1"/>
    <w:multiLevelType w:val="multilevel"/>
    <w:tmpl w:val="14B0E3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B06364"/>
    <w:multiLevelType w:val="hybridMultilevel"/>
    <w:tmpl w:val="908CEDF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>
    <w:nsid w:val="4299338A"/>
    <w:multiLevelType w:val="hybridMultilevel"/>
    <w:tmpl w:val="0A70A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C37D79"/>
    <w:multiLevelType w:val="hybridMultilevel"/>
    <w:tmpl w:val="D05C1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E3682C"/>
    <w:multiLevelType w:val="hybridMultilevel"/>
    <w:tmpl w:val="8F7E546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6EC0895"/>
    <w:multiLevelType w:val="hybridMultilevel"/>
    <w:tmpl w:val="D7242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C875F9"/>
    <w:multiLevelType w:val="hybridMultilevel"/>
    <w:tmpl w:val="14B0E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125D68"/>
    <w:multiLevelType w:val="hybridMultilevel"/>
    <w:tmpl w:val="533EC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55611E"/>
    <w:multiLevelType w:val="hybridMultilevel"/>
    <w:tmpl w:val="F264A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87C60"/>
    <w:multiLevelType w:val="hybridMultilevel"/>
    <w:tmpl w:val="60D65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EE17DC"/>
    <w:multiLevelType w:val="hybridMultilevel"/>
    <w:tmpl w:val="17D6E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8616DD"/>
    <w:multiLevelType w:val="hybridMultilevel"/>
    <w:tmpl w:val="97C60F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3F6AD5"/>
    <w:multiLevelType w:val="hybridMultilevel"/>
    <w:tmpl w:val="98684E4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B7527A0"/>
    <w:multiLevelType w:val="hybridMultilevel"/>
    <w:tmpl w:val="D4460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1C4079"/>
    <w:multiLevelType w:val="hybridMultilevel"/>
    <w:tmpl w:val="6B6C6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9D6C92"/>
    <w:multiLevelType w:val="hybridMultilevel"/>
    <w:tmpl w:val="D0F00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3"/>
  </w:num>
  <w:num w:numId="3">
    <w:abstractNumId w:val="16"/>
  </w:num>
  <w:num w:numId="4">
    <w:abstractNumId w:val="15"/>
  </w:num>
  <w:num w:numId="5">
    <w:abstractNumId w:val="8"/>
  </w:num>
  <w:num w:numId="6">
    <w:abstractNumId w:val="5"/>
  </w:num>
  <w:num w:numId="7">
    <w:abstractNumId w:val="2"/>
  </w:num>
  <w:num w:numId="8">
    <w:abstractNumId w:val="4"/>
  </w:num>
  <w:num w:numId="9">
    <w:abstractNumId w:val="12"/>
  </w:num>
  <w:num w:numId="10">
    <w:abstractNumId w:val="17"/>
  </w:num>
  <w:num w:numId="11">
    <w:abstractNumId w:val="10"/>
  </w:num>
  <w:num w:numId="12">
    <w:abstractNumId w:val="3"/>
  </w:num>
  <w:num w:numId="13">
    <w:abstractNumId w:val="18"/>
  </w:num>
  <w:num w:numId="14">
    <w:abstractNumId w:val="6"/>
  </w:num>
  <w:num w:numId="15">
    <w:abstractNumId w:val="24"/>
  </w:num>
  <w:num w:numId="16">
    <w:abstractNumId w:val="26"/>
  </w:num>
  <w:num w:numId="17">
    <w:abstractNumId w:val="14"/>
  </w:num>
  <w:num w:numId="18">
    <w:abstractNumId w:val="21"/>
  </w:num>
  <w:num w:numId="19">
    <w:abstractNumId w:val="19"/>
  </w:num>
  <w:num w:numId="20">
    <w:abstractNumId w:val="20"/>
  </w:num>
  <w:num w:numId="21">
    <w:abstractNumId w:val="0"/>
  </w:num>
  <w:num w:numId="22">
    <w:abstractNumId w:val="1"/>
  </w:num>
  <w:num w:numId="23">
    <w:abstractNumId w:val="9"/>
  </w:num>
  <w:num w:numId="24">
    <w:abstractNumId w:val="7"/>
  </w:num>
  <w:num w:numId="25">
    <w:abstractNumId w:val="25"/>
  </w:num>
  <w:num w:numId="26">
    <w:abstractNumId w:val="11"/>
  </w:num>
  <w:num w:numId="27">
    <w:abstractNumId w:val="13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2A4"/>
    <w:rsid w:val="0000632A"/>
    <w:rsid w:val="0015068E"/>
    <w:rsid w:val="001512F6"/>
    <w:rsid w:val="00155861"/>
    <w:rsid w:val="00196ACB"/>
    <w:rsid w:val="001F174E"/>
    <w:rsid w:val="00210EC8"/>
    <w:rsid w:val="0023592D"/>
    <w:rsid w:val="002879DA"/>
    <w:rsid w:val="00304F6B"/>
    <w:rsid w:val="003867C9"/>
    <w:rsid w:val="0039691D"/>
    <w:rsid w:val="003A36B5"/>
    <w:rsid w:val="003B7C0F"/>
    <w:rsid w:val="004529EF"/>
    <w:rsid w:val="004652A4"/>
    <w:rsid w:val="0064275F"/>
    <w:rsid w:val="006D200B"/>
    <w:rsid w:val="00784172"/>
    <w:rsid w:val="00814BC2"/>
    <w:rsid w:val="008B413D"/>
    <w:rsid w:val="008B549E"/>
    <w:rsid w:val="008C1689"/>
    <w:rsid w:val="009267A6"/>
    <w:rsid w:val="00993857"/>
    <w:rsid w:val="00B87138"/>
    <w:rsid w:val="00BA1DF1"/>
    <w:rsid w:val="00D44CFE"/>
    <w:rsid w:val="00DC058C"/>
    <w:rsid w:val="00E34BDC"/>
    <w:rsid w:val="00E56143"/>
    <w:rsid w:val="00EC3AFB"/>
    <w:rsid w:val="00EF27C1"/>
    <w:rsid w:val="00F01E3F"/>
    <w:rsid w:val="00F047A5"/>
    <w:rsid w:val="00FE1AAA"/>
    <w:rsid w:val="00FF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29F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7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7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7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74E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74E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7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74E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7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7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7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74E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74E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7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74E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881BAE-4712-1E4C-9736-E6E5FDD10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31</Words>
  <Characters>4397</Characters>
  <Application>Microsoft Macintosh Word</Application>
  <DocSecurity>0</DocSecurity>
  <Lines>6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O'Hara</dc:creator>
  <cp:lastModifiedBy>Nathan O'Hara</cp:lastModifiedBy>
  <cp:revision>3</cp:revision>
  <dcterms:created xsi:type="dcterms:W3CDTF">2014-07-09T18:31:00Z</dcterms:created>
  <dcterms:modified xsi:type="dcterms:W3CDTF">2014-07-09T18:31:00Z</dcterms:modified>
</cp:coreProperties>
</file>